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07D95" w14:textId="77777777" w:rsidR="000170D0" w:rsidRPr="0034372F" w:rsidRDefault="000170D0" w:rsidP="000170D0">
      <w:pPr>
        <w:spacing w:after="0"/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eastAsia="en-US"/>
        </w:rPr>
        <w:t>S2</w:t>
      </w:r>
      <w:r w:rsidRPr="007D7D06">
        <w:rPr>
          <w:rFonts w:ascii="Arial" w:hAnsi="Arial" w:cs="Arial"/>
          <w:b/>
          <w:color w:val="131413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 w:rsidRPr="0034372F">
        <w:rPr>
          <w:rFonts w:ascii="Arial" w:hAnsi="Arial" w:cs="Arial"/>
          <w:b/>
          <w:sz w:val="22"/>
          <w:szCs w:val="22"/>
        </w:rPr>
        <w:t>. Baseline characteristics of NHANES III population: allostatic load components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45"/>
        <w:gridCol w:w="1123"/>
        <w:gridCol w:w="1440"/>
        <w:gridCol w:w="1620"/>
        <w:gridCol w:w="1260"/>
      </w:tblGrid>
      <w:tr w:rsidR="000170D0" w14:paraId="27F59170" w14:textId="77777777" w:rsidTr="00C65A92">
        <w:tc>
          <w:tcPr>
            <w:tcW w:w="3845" w:type="dxa"/>
          </w:tcPr>
          <w:p w14:paraId="04AE74CE" w14:textId="77777777" w:rsidR="000170D0" w:rsidRPr="00A4447E" w:rsidRDefault="000170D0" w:rsidP="00C65A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3" w:type="dxa"/>
          </w:tcPr>
          <w:p w14:paraId="33C3B4BD" w14:textId="77777777" w:rsidR="000170D0" w:rsidRDefault="000170D0" w:rsidP="00C65A92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  <w:p w14:paraId="75F98F72" w14:textId="77777777" w:rsidR="000170D0" w:rsidRDefault="000170D0" w:rsidP="00C65A92">
            <w:pPr>
              <w:keepNext/>
              <w:keepLines/>
              <w:spacing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20111FD" w14:textId="77777777" w:rsidR="000170D0" w:rsidRPr="00151034" w:rsidRDefault="000170D0" w:rsidP="00C65A92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b/>
                <w:i/>
                <w:iCs/>
                <w:color w:val="1F3763" w:themeColor="accent1" w:themeShade="7F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=8835)</w:t>
            </w:r>
          </w:p>
        </w:tc>
        <w:tc>
          <w:tcPr>
            <w:tcW w:w="1440" w:type="dxa"/>
          </w:tcPr>
          <w:p w14:paraId="7E1BB6E7" w14:textId="77777777" w:rsidR="000170D0" w:rsidRPr="00151034" w:rsidRDefault="000170D0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hurchgoers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At least once a </w:t>
            </w:r>
            <w:r>
              <w:rPr>
                <w:rFonts w:ascii="Arial" w:hAnsi="Arial" w:cs="Arial"/>
                <w:b/>
                <w:sz w:val="22"/>
                <w:szCs w:val="22"/>
              </w:rPr>
              <w:t>year)</w:t>
            </w:r>
          </w:p>
          <w:p w14:paraId="0844AB44" w14:textId="77777777" w:rsidR="000170D0" w:rsidRPr="00151034" w:rsidRDefault="000170D0" w:rsidP="00C65A92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>6168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4D6B171C" w14:textId="77777777" w:rsidR="000170D0" w:rsidRPr="00151034" w:rsidRDefault="000170D0" w:rsidP="00C65A92">
            <w:pPr>
              <w:keepNext/>
              <w:keepLines/>
              <w:spacing w:before="200" w:after="0"/>
              <w:outlineLvl w:val="4"/>
              <w:rPr>
                <w:rFonts w:ascii="Arial" w:hAnsi="Arial" w:cs="Arial"/>
                <w:b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No</w:t>
            </w:r>
            <w:r>
              <w:rPr>
                <w:rFonts w:ascii="Arial" w:hAnsi="Arial" w:cs="Arial"/>
                <w:b/>
                <w:sz w:val="22"/>
                <w:szCs w:val="22"/>
              </w:rPr>
              <w:t>n-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 xml:space="preserve"> Church</w:t>
            </w:r>
            <w:r>
              <w:rPr>
                <w:rFonts w:ascii="Arial" w:hAnsi="Arial" w:cs="Arial"/>
                <w:b/>
                <w:sz w:val="22"/>
                <w:szCs w:val="22"/>
              </w:rPr>
              <w:t>goers (&lt; 1 time per year)</w:t>
            </w:r>
          </w:p>
          <w:p w14:paraId="20626AFC" w14:textId="77777777" w:rsidR="000170D0" w:rsidRPr="00151034" w:rsidRDefault="000170D0" w:rsidP="00C65A92">
            <w:pPr>
              <w:keepNext/>
              <w:keepLines/>
              <w:spacing w:after="0"/>
              <w:outlineLvl w:val="4"/>
              <w:rPr>
                <w:rFonts w:ascii="Arial" w:eastAsiaTheme="majorEastAsia" w:hAnsi="Arial" w:cs="Arial"/>
                <w:b/>
                <w:bCs/>
                <w:i/>
                <w:iCs/>
                <w:color w:val="4472C4" w:themeColor="accent1"/>
                <w:sz w:val="22"/>
                <w:szCs w:val="22"/>
              </w:rPr>
            </w:pPr>
            <w:r w:rsidRPr="00151034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151034">
              <w:rPr>
                <w:rFonts w:ascii="Arial" w:hAnsi="Arial" w:cs="Arial"/>
                <w:b/>
                <w:i/>
                <w:sz w:val="22"/>
                <w:szCs w:val="22"/>
              </w:rPr>
              <w:t>n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sz w:val="22"/>
                <w:szCs w:val="22"/>
              </w:rPr>
              <w:t>2667</w:t>
            </w:r>
            <w:r w:rsidRPr="0015103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AAF08E7" w14:textId="77777777" w:rsidR="000170D0" w:rsidRPr="00A4447E" w:rsidRDefault="000170D0" w:rsidP="00C65A92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4447E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A4447E">
              <w:rPr>
                <w:rFonts w:ascii="Arial" w:hAnsi="Arial" w:cs="Arial"/>
                <w:sz w:val="22"/>
                <w:szCs w:val="22"/>
              </w:rPr>
              <w:t xml:space="preserve"> value</w:t>
            </w:r>
          </w:p>
        </w:tc>
      </w:tr>
      <w:tr w:rsidR="000170D0" w14:paraId="28603ECC" w14:textId="77777777" w:rsidTr="00C65A92">
        <w:tc>
          <w:tcPr>
            <w:tcW w:w="3845" w:type="dxa"/>
          </w:tcPr>
          <w:p w14:paraId="12D9318F" w14:textId="77777777" w:rsidR="000170D0" w:rsidRPr="00A4447E" w:rsidRDefault="000170D0" w:rsidP="00C65A92">
            <w:pPr>
              <w:spacing w:after="0"/>
              <w:rPr>
                <w:rFonts w:ascii="Arial" w:hAnsi="Arial" w:cs="Arial"/>
                <w:b/>
                <w:i/>
              </w:rPr>
            </w:pPr>
            <w:r w:rsidRPr="00A4447E">
              <w:rPr>
                <w:rFonts w:ascii="Arial" w:hAnsi="Arial" w:cs="Arial"/>
                <w:b/>
                <w:i/>
              </w:rPr>
              <w:t xml:space="preserve">Allostatic Load Components </w:t>
            </w:r>
          </w:p>
          <w:p w14:paraId="314EF372" w14:textId="77777777" w:rsidR="000170D0" w:rsidRPr="00A4447E" w:rsidRDefault="000170D0" w:rsidP="00C65A92">
            <w:pPr>
              <w:spacing w:after="0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(% of each subgroup with “high risk” </w:t>
            </w:r>
            <w:proofErr w:type="gramStart"/>
            <w:r w:rsidRPr="00A4447E">
              <w:rPr>
                <w:rFonts w:ascii="Arial" w:hAnsi="Arial" w:cs="Arial"/>
              </w:rPr>
              <w:t>values)</w:t>
            </w:r>
            <w:r w:rsidRPr="00A4447E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123" w:type="dxa"/>
          </w:tcPr>
          <w:p w14:paraId="3CDE349B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394F022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3CD0950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BEB2E69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0170D0" w14:paraId="069F18AD" w14:textId="77777777" w:rsidTr="00C65A92">
        <w:tc>
          <w:tcPr>
            <w:tcW w:w="3845" w:type="dxa"/>
          </w:tcPr>
          <w:p w14:paraId="0F55EAFC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Systolic blood pressure</w:t>
            </w:r>
            <w:r>
              <w:rPr>
                <w:rFonts w:ascii="Arial" w:hAnsi="Arial" w:cs="Arial"/>
              </w:rPr>
              <w:t xml:space="preserve"> (SBP)</w:t>
            </w:r>
          </w:p>
        </w:tc>
        <w:tc>
          <w:tcPr>
            <w:tcW w:w="1123" w:type="dxa"/>
          </w:tcPr>
          <w:p w14:paraId="6E2474F9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6</w:t>
            </w:r>
          </w:p>
        </w:tc>
        <w:tc>
          <w:tcPr>
            <w:tcW w:w="1440" w:type="dxa"/>
          </w:tcPr>
          <w:p w14:paraId="07A873D7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(23.2)</w:t>
            </w:r>
          </w:p>
        </w:tc>
        <w:tc>
          <w:tcPr>
            <w:tcW w:w="1620" w:type="dxa"/>
          </w:tcPr>
          <w:p w14:paraId="6470AA7D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1(26.1)</w:t>
            </w:r>
          </w:p>
        </w:tc>
        <w:tc>
          <w:tcPr>
            <w:tcW w:w="1260" w:type="dxa"/>
          </w:tcPr>
          <w:p w14:paraId="51495DC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</w:tr>
      <w:tr w:rsidR="000170D0" w14:paraId="0934D9F8" w14:textId="77777777" w:rsidTr="00C65A92">
        <w:tc>
          <w:tcPr>
            <w:tcW w:w="3845" w:type="dxa"/>
          </w:tcPr>
          <w:p w14:paraId="20824A9D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Diastolic blood pressure</w:t>
            </w:r>
            <w:r>
              <w:rPr>
                <w:rFonts w:ascii="Arial" w:hAnsi="Arial" w:cs="Arial"/>
              </w:rPr>
              <w:t xml:space="preserve"> (DBP)</w:t>
            </w:r>
          </w:p>
        </w:tc>
        <w:tc>
          <w:tcPr>
            <w:tcW w:w="1123" w:type="dxa"/>
          </w:tcPr>
          <w:p w14:paraId="4175317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6</w:t>
            </w:r>
          </w:p>
        </w:tc>
        <w:tc>
          <w:tcPr>
            <w:tcW w:w="1440" w:type="dxa"/>
          </w:tcPr>
          <w:p w14:paraId="47F87B0D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(6.8)</w:t>
            </w:r>
          </w:p>
        </w:tc>
        <w:tc>
          <w:tcPr>
            <w:tcW w:w="1620" w:type="dxa"/>
          </w:tcPr>
          <w:p w14:paraId="2295781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(8.4)</w:t>
            </w:r>
          </w:p>
        </w:tc>
        <w:tc>
          <w:tcPr>
            <w:tcW w:w="1260" w:type="dxa"/>
          </w:tcPr>
          <w:p w14:paraId="5B2DDAEF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</w:tr>
      <w:tr w:rsidR="000170D0" w14:paraId="52ADAF49" w14:textId="77777777" w:rsidTr="00C65A92">
        <w:tc>
          <w:tcPr>
            <w:tcW w:w="3845" w:type="dxa"/>
          </w:tcPr>
          <w:p w14:paraId="4B9ABC16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Waist/hip ratio (WHR)</w:t>
            </w:r>
          </w:p>
        </w:tc>
        <w:tc>
          <w:tcPr>
            <w:tcW w:w="1123" w:type="dxa"/>
          </w:tcPr>
          <w:p w14:paraId="0A2E6C4A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2</w:t>
            </w:r>
          </w:p>
        </w:tc>
        <w:tc>
          <w:tcPr>
            <w:tcW w:w="1440" w:type="dxa"/>
          </w:tcPr>
          <w:p w14:paraId="31FD139F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89(77.2)</w:t>
            </w:r>
          </w:p>
        </w:tc>
        <w:tc>
          <w:tcPr>
            <w:tcW w:w="1620" w:type="dxa"/>
          </w:tcPr>
          <w:p w14:paraId="54E6923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3(80.1)</w:t>
            </w:r>
          </w:p>
        </w:tc>
        <w:tc>
          <w:tcPr>
            <w:tcW w:w="1260" w:type="dxa"/>
          </w:tcPr>
          <w:p w14:paraId="2C83ADC2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</w:t>
            </w:r>
          </w:p>
        </w:tc>
      </w:tr>
      <w:tr w:rsidR="000170D0" w14:paraId="27A9BFF3" w14:textId="77777777" w:rsidTr="00C65A92">
        <w:tc>
          <w:tcPr>
            <w:tcW w:w="3845" w:type="dxa"/>
          </w:tcPr>
          <w:p w14:paraId="6C2A6C1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HDL </w:t>
            </w:r>
          </w:p>
        </w:tc>
        <w:tc>
          <w:tcPr>
            <w:tcW w:w="1123" w:type="dxa"/>
          </w:tcPr>
          <w:p w14:paraId="3282AA9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9</w:t>
            </w:r>
          </w:p>
        </w:tc>
        <w:tc>
          <w:tcPr>
            <w:tcW w:w="1440" w:type="dxa"/>
          </w:tcPr>
          <w:p w14:paraId="59D842A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1(23.3)</w:t>
            </w:r>
          </w:p>
        </w:tc>
        <w:tc>
          <w:tcPr>
            <w:tcW w:w="1620" w:type="dxa"/>
          </w:tcPr>
          <w:p w14:paraId="58818636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8(28.1)</w:t>
            </w:r>
          </w:p>
        </w:tc>
        <w:tc>
          <w:tcPr>
            <w:tcW w:w="1260" w:type="dxa"/>
          </w:tcPr>
          <w:p w14:paraId="7C06B063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0170D0" w14:paraId="4D0705A0" w14:textId="77777777" w:rsidTr="00C65A92">
        <w:tc>
          <w:tcPr>
            <w:tcW w:w="3845" w:type="dxa"/>
          </w:tcPr>
          <w:p w14:paraId="36359C07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Total cholesterol/ HDL ratio</w:t>
            </w:r>
          </w:p>
        </w:tc>
        <w:tc>
          <w:tcPr>
            <w:tcW w:w="1123" w:type="dxa"/>
          </w:tcPr>
          <w:p w14:paraId="41AF8EB6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81</w:t>
            </w:r>
          </w:p>
        </w:tc>
        <w:tc>
          <w:tcPr>
            <w:tcW w:w="1440" w:type="dxa"/>
          </w:tcPr>
          <w:p w14:paraId="0702B19D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9(33.3)</w:t>
            </w:r>
          </w:p>
        </w:tc>
        <w:tc>
          <w:tcPr>
            <w:tcW w:w="1620" w:type="dxa"/>
          </w:tcPr>
          <w:p w14:paraId="0D64912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2(38.0)</w:t>
            </w:r>
          </w:p>
        </w:tc>
        <w:tc>
          <w:tcPr>
            <w:tcW w:w="1260" w:type="dxa"/>
          </w:tcPr>
          <w:p w14:paraId="66224D9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0170D0" w14:paraId="6CFB118B" w14:textId="77777777" w:rsidTr="00C65A92">
        <w:tc>
          <w:tcPr>
            <w:tcW w:w="3845" w:type="dxa"/>
          </w:tcPr>
          <w:p w14:paraId="216FA351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Glycated hemoglobin</w:t>
            </w:r>
            <w:r>
              <w:rPr>
                <w:rFonts w:ascii="Arial" w:hAnsi="Arial" w:cs="Arial"/>
              </w:rPr>
              <w:t xml:space="preserve"> (HbA1c)</w:t>
            </w:r>
          </w:p>
        </w:tc>
        <w:tc>
          <w:tcPr>
            <w:tcW w:w="1123" w:type="dxa"/>
          </w:tcPr>
          <w:p w14:paraId="52D92C3F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8</w:t>
            </w:r>
          </w:p>
        </w:tc>
        <w:tc>
          <w:tcPr>
            <w:tcW w:w="1440" w:type="dxa"/>
          </w:tcPr>
          <w:p w14:paraId="70835436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6(24.2)</w:t>
            </w:r>
          </w:p>
        </w:tc>
        <w:tc>
          <w:tcPr>
            <w:tcW w:w="1620" w:type="dxa"/>
          </w:tcPr>
          <w:p w14:paraId="794287F6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2(24.8)</w:t>
            </w:r>
          </w:p>
        </w:tc>
        <w:tc>
          <w:tcPr>
            <w:tcW w:w="1260" w:type="dxa"/>
          </w:tcPr>
          <w:p w14:paraId="0866DB63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</w:t>
            </w:r>
          </w:p>
        </w:tc>
      </w:tr>
      <w:tr w:rsidR="000170D0" w14:paraId="68022C16" w14:textId="77777777" w:rsidTr="00C65A92">
        <w:tc>
          <w:tcPr>
            <w:tcW w:w="3845" w:type="dxa"/>
          </w:tcPr>
          <w:p w14:paraId="76DD049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Heart Rate</w:t>
            </w:r>
            <w:r>
              <w:rPr>
                <w:rFonts w:ascii="Arial" w:hAnsi="Arial" w:cs="Arial"/>
              </w:rPr>
              <w:t xml:space="preserve"> (HR)</w:t>
            </w:r>
          </w:p>
        </w:tc>
        <w:tc>
          <w:tcPr>
            <w:tcW w:w="1123" w:type="dxa"/>
          </w:tcPr>
          <w:p w14:paraId="18071CCF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7</w:t>
            </w:r>
          </w:p>
        </w:tc>
        <w:tc>
          <w:tcPr>
            <w:tcW w:w="1440" w:type="dxa"/>
          </w:tcPr>
          <w:p w14:paraId="63E8EAF8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(3.2)</w:t>
            </w:r>
          </w:p>
        </w:tc>
        <w:tc>
          <w:tcPr>
            <w:tcW w:w="1620" w:type="dxa"/>
          </w:tcPr>
          <w:p w14:paraId="798B07A7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(4.5)</w:t>
            </w:r>
          </w:p>
        </w:tc>
        <w:tc>
          <w:tcPr>
            <w:tcW w:w="1260" w:type="dxa"/>
          </w:tcPr>
          <w:p w14:paraId="65B19085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</w:tc>
      </w:tr>
      <w:tr w:rsidR="000170D0" w14:paraId="348C6105" w14:textId="77777777" w:rsidTr="00C65A92">
        <w:tc>
          <w:tcPr>
            <w:tcW w:w="3845" w:type="dxa"/>
          </w:tcPr>
          <w:p w14:paraId="366225CE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</w:t>
            </w:r>
            <w:proofErr w:type="gramStart"/>
            <w:r w:rsidRPr="00A4447E">
              <w:rPr>
                <w:rFonts w:ascii="Arial" w:hAnsi="Arial" w:cs="Arial"/>
              </w:rPr>
              <w:t xml:space="preserve">Albumin  </w:t>
            </w:r>
            <w:r>
              <w:rPr>
                <w:rFonts w:ascii="Arial" w:hAnsi="Arial" w:cs="Arial"/>
              </w:rPr>
              <w:t>(</w:t>
            </w:r>
            <w:proofErr w:type="gramEnd"/>
            <w:r>
              <w:rPr>
                <w:rFonts w:ascii="Arial" w:hAnsi="Arial" w:cs="Arial"/>
              </w:rPr>
              <w:t>ALB)</w:t>
            </w:r>
          </w:p>
        </w:tc>
        <w:tc>
          <w:tcPr>
            <w:tcW w:w="1123" w:type="dxa"/>
          </w:tcPr>
          <w:p w14:paraId="6E511332" w14:textId="77777777" w:rsidR="000170D0" w:rsidRPr="00A4447E" w:rsidRDefault="000170D0" w:rsidP="00C65A92">
            <w:pPr>
              <w:tabs>
                <w:tab w:val="left" w:pos="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3</w:t>
            </w:r>
          </w:p>
        </w:tc>
        <w:tc>
          <w:tcPr>
            <w:tcW w:w="1440" w:type="dxa"/>
          </w:tcPr>
          <w:p w14:paraId="375A4A51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2(13.3)</w:t>
            </w:r>
          </w:p>
        </w:tc>
        <w:tc>
          <w:tcPr>
            <w:tcW w:w="1620" w:type="dxa"/>
          </w:tcPr>
          <w:p w14:paraId="1DE1E7A9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1(10.9)</w:t>
            </w:r>
          </w:p>
        </w:tc>
        <w:tc>
          <w:tcPr>
            <w:tcW w:w="1260" w:type="dxa"/>
          </w:tcPr>
          <w:p w14:paraId="7E80F6E3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0170D0" w14:paraId="19285A75" w14:textId="77777777" w:rsidTr="00C65A92">
        <w:tc>
          <w:tcPr>
            <w:tcW w:w="3845" w:type="dxa"/>
          </w:tcPr>
          <w:p w14:paraId="0872CEB7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C-reactive protein</w:t>
            </w:r>
            <w:r>
              <w:rPr>
                <w:rFonts w:ascii="Arial" w:hAnsi="Arial" w:cs="Arial"/>
              </w:rPr>
              <w:t xml:space="preserve"> (CRP)</w:t>
            </w:r>
          </w:p>
        </w:tc>
        <w:tc>
          <w:tcPr>
            <w:tcW w:w="1123" w:type="dxa"/>
          </w:tcPr>
          <w:p w14:paraId="37710A6A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4</w:t>
            </w:r>
          </w:p>
        </w:tc>
        <w:tc>
          <w:tcPr>
            <w:tcW w:w="1440" w:type="dxa"/>
          </w:tcPr>
          <w:p w14:paraId="06A94660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6(33.4)</w:t>
            </w:r>
          </w:p>
        </w:tc>
        <w:tc>
          <w:tcPr>
            <w:tcW w:w="1620" w:type="dxa"/>
          </w:tcPr>
          <w:p w14:paraId="26FD776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8(35.1)</w:t>
            </w:r>
          </w:p>
        </w:tc>
        <w:tc>
          <w:tcPr>
            <w:tcW w:w="1260" w:type="dxa"/>
          </w:tcPr>
          <w:p w14:paraId="64D9F8BD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2</w:t>
            </w:r>
          </w:p>
        </w:tc>
      </w:tr>
      <w:tr w:rsidR="000170D0" w14:paraId="4DA9A600" w14:textId="77777777" w:rsidTr="00C65A92">
        <w:tc>
          <w:tcPr>
            <w:tcW w:w="3845" w:type="dxa"/>
          </w:tcPr>
          <w:p w14:paraId="3C22EE48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 xml:space="preserve">  Body Mass Index</w:t>
            </w:r>
            <w:r>
              <w:rPr>
                <w:rFonts w:ascii="Arial" w:hAnsi="Arial" w:cs="Arial"/>
              </w:rPr>
              <w:t xml:space="preserve"> (BMI)</w:t>
            </w:r>
          </w:p>
        </w:tc>
        <w:tc>
          <w:tcPr>
            <w:tcW w:w="1123" w:type="dxa"/>
          </w:tcPr>
          <w:p w14:paraId="231C0757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2</w:t>
            </w:r>
          </w:p>
        </w:tc>
        <w:tc>
          <w:tcPr>
            <w:tcW w:w="1440" w:type="dxa"/>
          </w:tcPr>
          <w:p w14:paraId="05525D8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6(25.1)</w:t>
            </w:r>
          </w:p>
        </w:tc>
        <w:tc>
          <w:tcPr>
            <w:tcW w:w="1620" w:type="dxa"/>
          </w:tcPr>
          <w:p w14:paraId="43DA3A50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6(26.7)</w:t>
            </w:r>
          </w:p>
        </w:tc>
        <w:tc>
          <w:tcPr>
            <w:tcW w:w="1260" w:type="dxa"/>
          </w:tcPr>
          <w:p w14:paraId="25FBF318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9</w:t>
            </w:r>
          </w:p>
        </w:tc>
      </w:tr>
      <w:tr w:rsidR="000170D0" w14:paraId="18D7F170" w14:textId="77777777" w:rsidTr="00C65A92">
        <w:tc>
          <w:tcPr>
            <w:tcW w:w="3845" w:type="dxa"/>
          </w:tcPr>
          <w:p w14:paraId="00523661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 w:rsidRPr="00A4447E">
              <w:rPr>
                <w:rFonts w:ascii="Arial" w:hAnsi="Arial" w:cs="Arial"/>
              </w:rPr>
              <w:t>Mean (SE) allostatic load score [range 0-10]</w:t>
            </w:r>
          </w:p>
        </w:tc>
        <w:tc>
          <w:tcPr>
            <w:tcW w:w="1123" w:type="dxa"/>
          </w:tcPr>
          <w:p w14:paraId="6CFCDBB0" w14:textId="77777777" w:rsidR="000170D0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3B84CE79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35</w:t>
            </w:r>
          </w:p>
        </w:tc>
        <w:tc>
          <w:tcPr>
            <w:tcW w:w="1440" w:type="dxa"/>
          </w:tcPr>
          <w:p w14:paraId="70F1D098" w14:textId="77777777" w:rsidR="000170D0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7DC52DB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(0.1)</w:t>
            </w:r>
          </w:p>
        </w:tc>
        <w:tc>
          <w:tcPr>
            <w:tcW w:w="1620" w:type="dxa"/>
          </w:tcPr>
          <w:p w14:paraId="2A6343F2" w14:textId="77777777" w:rsidR="000170D0" w:rsidRDefault="000170D0" w:rsidP="00C65A92">
            <w:pPr>
              <w:spacing w:after="0"/>
              <w:rPr>
                <w:rFonts w:ascii="Arial" w:hAnsi="Arial" w:cs="Arial"/>
              </w:rPr>
            </w:pPr>
          </w:p>
          <w:p w14:paraId="3D327115" w14:textId="77777777" w:rsidR="000170D0" w:rsidRPr="00A4447E" w:rsidRDefault="000170D0" w:rsidP="00C65A92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(0.1)</w:t>
            </w:r>
          </w:p>
        </w:tc>
        <w:tc>
          <w:tcPr>
            <w:tcW w:w="1260" w:type="dxa"/>
          </w:tcPr>
          <w:p w14:paraId="5329081F" w14:textId="77777777" w:rsidR="000170D0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682970C4" w14:textId="77777777" w:rsidR="000170D0" w:rsidRPr="00A4447E" w:rsidRDefault="000170D0" w:rsidP="00C65A92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</w:tbl>
    <w:p w14:paraId="2F560E2F" w14:textId="77777777" w:rsidR="000170D0" w:rsidRPr="00B863A2" w:rsidRDefault="000170D0" w:rsidP="000170D0">
      <w:pPr>
        <w:tabs>
          <w:tab w:val="left" w:pos="360"/>
        </w:tabs>
        <w:jc w:val="both"/>
        <w:rPr>
          <w:rFonts w:ascii="Arial" w:hAnsi="Arial" w:cs="Arial"/>
          <w:color w:val="131413"/>
          <w:sz w:val="20"/>
          <w:szCs w:val="20"/>
        </w:rPr>
      </w:pPr>
      <w:proofErr w:type="spellStart"/>
      <w:r w:rsidRPr="00B863A2">
        <w:rPr>
          <w:rFonts w:ascii="Arial" w:hAnsi="Arial" w:cs="Arial"/>
          <w:sz w:val="20"/>
          <w:szCs w:val="20"/>
          <w:vertAlign w:val="superscript"/>
        </w:rPr>
        <w:t>a</w:t>
      </w:r>
      <w:r w:rsidRPr="00B863A2">
        <w:rPr>
          <w:rFonts w:ascii="Arial" w:hAnsi="Arial" w:cs="Arial"/>
          <w:color w:val="131413"/>
          <w:sz w:val="20"/>
          <w:szCs w:val="20"/>
        </w:rPr>
        <w:t>High</w:t>
      </w:r>
      <w:proofErr w:type="spellEnd"/>
      <w:r w:rsidRPr="00B863A2">
        <w:rPr>
          <w:rFonts w:ascii="Arial" w:hAnsi="Arial" w:cs="Arial"/>
          <w:color w:val="131413"/>
          <w:sz w:val="20"/>
          <w:szCs w:val="20"/>
        </w:rPr>
        <w:t xml:space="preserve">-risk values were defined as </w:t>
      </w:r>
      <w:r w:rsidRPr="00B863A2">
        <w:rPr>
          <w:rFonts w:ascii="Arial" w:hAnsi="Arial" w:cs="Arial"/>
          <w:sz w:val="20"/>
          <w:szCs w:val="20"/>
        </w:rPr>
        <w:t xml:space="preserve">Systolic blood pressure&gt;140 mmHg; Diastolic blood pressure&gt;90 mmHg; waist/hip ratio&gt;0.9(Males) waist/hip ratio&gt;0.85(Females); HDL&lt;40; </w:t>
      </w:r>
      <w:proofErr w:type="spellStart"/>
      <w:r w:rsidRPr="00B863A2">
        <w:rPr>
          <w:rFonts w:ascii="Arial" w:hAnsi="Arial" w:cs="Arial"/>
          <w:sz w:val="20"/>
          <w:szCs w:val="20"/>
        </w:rPr>
        <w:t>Chol</w:t>
      </w:r>
      <w:proofErr w:type="spellEnd"/>
      <w:r w:rsidRPr="00B863A2">
        <w:rPr>
          <w:rFonts w:ascii="Arial" w:hAnsi="Arial" w:cs="Arial"/>
          <w:sz w:val="20"/>
          <w:szCs w:val="20"/>
        </w:rPr>
        <w:t xml:space="preserve">/HDL&gt;5; HbA1c&gt;5.7; Heart rate&gt;90; albumin &lt;3.8; C-reactive protein≥0.3; Body mass index &gt;30; </w:t>
      </w:r>
      <w:r w:rsidRPr="00E526DA">
        <w:rPr>
          <w:rFonts w:ascii="Arial" w:hAnsi="Arial" w:cs="Arial"/>
          <w:sz w:val="20"/>
          <w:szCs w:val="20"/>
        </w:rPr>
        <w:t>SE: standard error</w:t>
      </w:r>
      <w:r w:rsidRPr="00B863A2">
        <w:rPr>
          <w:rFonts w:ascii="Arial" w:hAnsi="Arial" w:cs="Arial"/>
          <w:sz w:val="20"/>
          <w:szCs w:val="20"/>
        </w:rPr>
        <w:t>.</w:t>
      </w:r>
    </w:p>
    <w:p w14:paraId="136AF945" w14:textId="77777777" w:rsidR="00192FA0" w:rsidRDefault="000170D0"/>
    <w:sectPr w:rsidR="00192FA0" w:rsidSect="00523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D0"/>
    <w:rsid w:val="00001828"/>
    <w:rsid w:val="000170D0"/>
    <w:rsid w:val="00022187"/>
    <w:rsid w:val="00023FA0"/>
    <w:rsid w:val="0003384F"/>
    <w:rsid w:val="0003753F"/>
    <w:rsid w:val="00047C25"/>
    <w:rsid w:val="00055962"/>
    <w:rsid w:val="00066D55"/>
    <w:rsid w:val="00073933"/>
    <w:rsid w:val="00080D43"/>
    <w:rsid w:val="000819DE"/>
    <w:rsid w:val="00085BD6"/>
    <w:rsid w:val="000965D5"/>
    <w:rsid w:val="000A2025"/>
    <w:rsid w:val="000A5F64"/>
    <w:rsid w:val="000A7B39"/>
    <w:rsid w:val="000B1F58"/>
    <w:rsid w:val="000B2E8A"/>
    <w:rsid w:val="000B676F"/>
    <w:rsid w:val="000C5F1F"/>
    <w:rsid w:val="000D1DD6"/>
    <w:rsid w:val="000D7810"/>
    <w:rsid w:val="000E0C4D"/>
    <w:rsid w:val="000F4E34"/>
    <w:rsid w:val="00100A0B"/>
    <w:rsid w:val="00105BFC"/>
    <w:rsid w:val="001069AB"/>
    <w:rsid w:val="00107FC3"/>
    <w:rsid w:val="00115007"/>
    <w:rsid w:val="00147985"/>
    <w:rsid w:val="00152CDC"/>
    <w:rsid w:val="001535A1"/>
    <w:rsid w:val="00161F0B"/>
    <w:rsid w:val="001620A8"/>
    <w:rsid w:val="00196A4C"/>
    <w:rsid w:val="001B7279"/>
    <w:rsid w:val="001C0C68"/>
    <w:rsid w:val="001C5138"/>
    <w:rsid w:val="001D1B77"/>
    <w:rsid w:val="001D2988"/>
    <w:rsid w:val="001D5EB1"/>
    <w:rsid w:val="001E2FE6"/>
    <w:rsid w:val="001F2032"/>
    <w:rsid w:val="001F5971"/>
    <w:rsid w:val="001F6B67"/>
    <w:rsid w:val="00216A75"/>
    <w:rsid w:val="00226B83"/>
    <w:rsid w:val="002278D1"/>
    <w:rsid w:val="0023223E"/>
    <w:rsid w:val="00240100"/>
    <w:rsid w:val="0024495D"/>
    <w:rsid w:val="002450F9"/>
    <w:rsid w:val="0024529E"/>
    <w:rsid w:val="0026367B"/>
    <w:rsid w:val="00271414"/>
    <w:rsid w:val="00273CDA"/>
    <w:rsid w:val="0029352A"/>
    <w:rsid w:val="002A4C30"/>
    <w:rsid w:val="002B5DA7"/>
    <w:rsid w:val="002C2CBB"/>
    <w:rsid w:val="002C5919"/>
    <w:rsid w:val="002C75B7"/>
    <w:rsid w:val="002D25B6"/>
    <w:rsid w:val="002D4006"/>
    <w:rsid w:val="002E3194"/>
    <w:rsid w:val="002E7EEA"/>
    <w:rsid w:val="002F196C"/>
    <w:rsid w:val="002F53D3"/>
    <w:rsid w:val="00301409"/>
    <w:rsid w:val="00306112"/>
    <w:rsid w:val="003100F2"/>
    <w:rsid w:val="00340277"/>
    <w:rsid w:val="0034492A"/>
    <w:rsid w:val="00350566"/>
    <w:rsid w:val="00363757"/>
    <w:rsid w:val="00366907"/>
    <w:rsid w:val="003814FC"/>
    <w:rsid w:val="00382A3A"/>
    <w:rsid w:val="00391003"/>
    <w:rsid w:val="00391BC3"/>
    <w:rsid w:val="00392D20"/>
    <w:rsid w:val="003935DC"/>
    <w:rsid w:val="00394E33"/>
    <w:rsid w:val="003A02F6"/>
    <w:rsid w:val="003A0A5A"/>
    <w:rsid w:val="003A417C"/>
    <w:rsid w:val="003B292F"/>
    <w:rsid w:val="003C585C"/>
    <w:rsid w:val="003C626C"/>
    <w:rsid w:val="003D6EB3"/>
    <w:rsid w:val="003E04EA"/>
    <w:rsid w:val="003E6F46"/>
    <w:rsid w:val="00400BCF"/>
    <w:rsid w:val="004067F3"/>
    <w:rsid w:val="00412714"/>
    <w:rsid w:val="00414A52"/>
    <w:rsid w:val="00417BFC"/>
    <w:rsid w:val="004256C9"/>
    <w:rsid w:val="004268F3"/>
    <w:rsid w:val="00427E92"/>
    <w:rsid w:val="00432D04"/>
    <w:rsid w:val="004527C2"/>
    <w:rsid w:val="00465868"/>
    <w:rsid w:val="00482555"/>
    <w:rsid w:val="00485FEB"/>
    <w:rsid w:val="004A5634"/>
    <w:rsid w:val="004B4E14"/>
    <w:rsid w:val="004B6782"/>
    <w:rsid w:val="004B6AE8"/>
    <w:rsid w:val="004B6C4B"/>
    <w:rsid w:val="004C6FD4"/>
    <w:rsid w:val="004D360E"/>
    <w:rsid w:val="004D4C73"/>
    <w:rsid w:val="004E13BD"/>
    <w:rsid w:val="004E3DC5"/>
    <w:rsid w:val="005009F5"/>
    <w:rsid w:val="00501130"/>
    <w:rsid w:val="005042B3"/>
    <w:rsid w:val="00506CF1"/>
    <w:rsid w:val="005073B0"/>
    <w:rsid w:val="005074E2"/>
    <w:rsid w:val="005156C7"/>
    <w:rsid w:val="00521D0B"/>
    <w:rsid w:val="00523130"/>
    <w:rsid w:val="00525B4E"/>
    <w:rsid w:val="00525EDB"/>
    <w:rsid w:val="005265D8"/>
    <w:rsid w:val="00532C6C"/>
    <w:rsid w:val="00542008"/>
    <w:rsid w:val="0055150B"/>
    <w:rsid w:val="005873CF"/>
    <w:rsid w:val="005876D2"/>
    <w:rsid w:val="005A1294"/>
    <w:rsid w:val="005A19B5"/>
    <w:rsid w:val="005B10F2"/>
    <w:rsid w:val="005B68A7"/>
    <w:rsid w:val="005C3547"/>
    <w:rsid w:val="005D0FF4"/>
    <w:rsid w:val="005D2689"/>
    <w:rsid w:val="005E52BF"/>
    <w:rsid w:val="005F1DBD"/>
    <w:rsid w:val="006138ED"/>
    <w:rsid w:val="0062366F"/>
    <w:rsid w:val="00623E3D"/>
    <w:rsid w:val="006328D6"/>
    <w:rsid w:val="00636351"/>
    <w:rsid w:val="00637F06"/>
    <w:rsid w:val="00641B9F"/>
    <w:rsid w:val="0064664F"/>
    <w:rsid w:val="0065585B"/>
    <w:rsid w:val="00657851"/>
    <w:rsid w:val="00663E4A"/>
    <w:rsid w:val="006674E8"/>
    <w:rsid w:val="00670D9F"/>
    <w:rsid w:val="00674786"/>
    <w:rsid w:val="00682A99"/>
    <w:rsid w:val="00690490"/>
    <w:rsid w:val="0069282B"/>
    <w:rsid w:val="00694A03"/>
    <w:rsid w:val="00696515"/>
    <w:rsid w:val="00697852"/>
    <w:rsid w:val="006A15B0"/>
    <w:rsid w:val="006B0490"/>
    <w:rsid w:val="006B26CB"/>
    <w:rsid w:val="006B3054"/>
    <w:rsid w:val="006B34E2"/>
    <w:rsid w:val="006C26F9"/>
    <w:rsid w:val="006D2822"/>
    <w:rsid w:val="006F11E0"/>
    <w:rsid w:val="006F6C4E"/>
    <w:rsid w:val="00716B43"/>
    <w:rsid w:val="007254A1"/>
    <w:rsid w:val="0072616C"/>
    <w:rsid w:val="007263C4"/>
    <w:rsid w:val="00741AD0"/>
    <w:rsid w:val="00744ADA"/>
    <w:rsid w:val="00744B90"/>
    <w:rsid w:val="00744FC7"/>
    <w:rsid w:val="007541C6"/>
    <w:rsid w:val="0075451B"/>
    <w:rsid w:val="00761AD1"/>
    <w:rsid w:val="00764D58"/>
    <w:rsid w:val="007658B6"/>
    <w:rsid w:val="00767B9C"/>
    <w:rsid w:val="007750F4"/>
    <w:rsid w:val="00786B0B"/>
    <w:rsid w:val="007938A7"/>
    <w:rsid w:val="00796234"/>
    <w:rsid w:val="007A173C"/>
    <w:rsid w:val="007A2C0B"/>
    <w:rsid w:val="007A7913"/>
    <w:rsid w:val="007B09B3"/>
    <w:rsid w:val="007D1205"/>
    <w:rsid w:val="007D26D0"/>
    <w:rsid w:val="007D4AE4"/>
    <w:rsid w:val="007E1DF0"/>
    <w:rsid w:val="007F1996"/>
    <w:rsid w:val="007F1DFE"/>
    <w:rsid w:val="007F27F9"/>
    <w:rsid w:val="008032DF"/>
    <w:rsid w:val="008045E3"/>
    <w:rsid w:val="00810E9D"/>
    <w:rsid w:val="00810F0B"/>
    <w:rsid w:val="00827D67"/>
    <w:rsid w:val="00833996"/>
    <w:rsid w:val="00835B76"/>
    <w:rsid w:val="00843016"/>
    <w:rsid w:val="00843C08"/>
    <w:rsid w:val="008447BE"/>
    <w:rsid w:val="00847B78"/>
    <w:rsid w:val="0085291A"/>
    <w:rsid w:val="00852A31"/>
    <w:rsid w:val="00865091"/>
    <w:rsid w:val="0087125F"/>
    <w:rsid w:val="00872A10"/>
    <w:rsid w:val="00875821"/>
    <w:rsid w:val="00894DF3"/>
    <w:rsid w:val="008951A4"/>
    <w:rsid w:val="008B044B"/>
    <w:rsid w:val="008C3FE7"/>
    <w:rsid w:val="008C5674"/>
    <w:rsid w:val="008C65B2"/>
    <w:rsid w:val="008D65D0"/>
    <w:rsid w:val="008E24B6"/>
    <w:rsid w:val="008E6F2C"/>
    <w:rsid w:val="00900FA1"/>
    <w:rsid w:val="009044B3"/>
    <w:rsid w:val="009109DF"/>
    <w:rsid w:val="00914AB5"/>
    <w:rsid w:val="00915B66"/>
    <w:rsid w:val="00946DF0"/>
    <w:rsid w:val="00950249"/>
    <w:rsid w:val="009515E7"/>
    <w:rsid w:val="00971501"/>
    <w:rsid w:val="009808E6"/>
    <w:rsid w:val="00987AA8"/>
    <w:rsid w:val="009A4983"/>
    <w:rsid w:val="009B7EA6"/>
    <w:rsid w:val="009D5136"/>
    <w:rsid w:val="009E3AE4"/>
    <w:rsid w:val="009E6B12"/>
    <w:rsid w:val="009F071D"/>
    <w:rsid w:val="009F7209"/>
    <w:rsid w:val="00A00392"/>
    <w:rsid w:val="00A13179"/>
    <w:rsid w:val="00A1642A"/>
    <w:rsid w:val="00A20494"/>
    <w:rsid w:val="00A2561D"/>
    <w:rsid w:val="00A311D5"/>
    <w:rsid w:val="00A31563"/>
    <w:rsid w:val="00A34ACC"/>
    <w:rsid w:val="00A37705"/>
    <w:rsid w:val="00A50374"/>
    <w:rsid w:val="00A52459"/>
    <w:rsid w:val="00A55C14"/>
    <w:rsid w:val="00A565B8"/>
    <w:rsid w:val="00A608B7"/>
    <w:rsid w:val="00A657D6"/>
    <w:rsid w:val="00A70946"/>
    <w:rsid w:val="00A81744"/>
    <w:rsid w:val="00A81EEF"/>
    <w:rsid w:val="00A8229E"/>
    <w:rsid w:val="00A954E1"/>
    <w:rsid w:val="00AB028B"/>
    <w:rsid w:val="00AE4B2A"/>
    <w:rsid w:val="00AE59B9"/>
    <w:rsid w:val="00AF1CA1"/>
    <w:rsid w:val="00AF328B"/>
    <w:rsid w:val="00B05466"/>
    <w:rsid w:val="00B12B94"/>
    <w:rsid w:val="00B14D93"/>
    <w:rsid w:val="00B16481"/>
    <w:rsid w:val="00B27068"/>
    <w:rsid w:val="00B3539F"/>
    <w:rsid w:val="00B4558C"/>
    <w:rsid w:val="00B52A43"/>
    <w:rsid w:val="00B54E68"/>
    <w:rsid w:val="00B7581F"/>
    <w:rsid w:val="00B85C94"/>
    <w:rsid w:val="00B872F6"/>
    <w:rsid w:val="00B919DF"/>
    <w:rsid w:val="00BA7118"/>
    <w:rsid w:val="00BB0938"/>
    <w:rsid w:val="00BB113E"/>
    <w:rsid w:val="00BC1EDB"/>
    <w:rsid w:val="00BC2197"/>
    <w:rsid w:val="00BC57DA"/>
    <w:rsid w:val="00BC5CC3"/>
    <w:rsid w:val="00BC75EA"/>
    <w:rsid w:val="00BD6AA2"/>
    <w:rsid w:val="00BE1E13"/>
    <w:rsid w:val="00BF5F1E"/>
    <w:rsid w:val="00C25BA1"/>
    <w:rsid w:val="00C33D43"/>
    <w:rsid w:val="00C34848"/>
    <w:rsid w:val="00C63441"/>
    <w:rsid w:val="00C63D14"/>
    <w:rsid w:val="00C86F77"/>
    <w:rsid w:val="00C9525E"/>
    <w:rsid w:val="00CA5BCF"/>
    <w:rsid w:val="00CC212F"/>
    <w:rsid w:val="00CC4490"/>
    <w:rsid w:val="00CD50F9"/>
    <w:rsid w:val="00CD641E"/>
    <w:rsid w:val="00CE2547"/>
    <w:rsid w:val="00CE6C08"/>
    <w:rsid w:val="00CF1624"/>
    <w:rsid w:val="00CF183D"/>
    <w:rsid w:val="00D030CE"/>
    <w:rsid w:val="00D07C00"/>
    <w:rsid w:val="00D25AC1"/>
    <w:rsid w:val="00D3793B"/>
    <w:rsid w:val="00D70D51"/>
    <w:rsid w:val="00D7173C"/>
    <w:rsid w:val="00D72314"/>
    <w:rsid w:val="00D74A6F"/>
    <w:rsid w:val="00D81DD8"/>
    <w:rsid w:val="00D900FB"/>
    <w:rsid w:val="00D9541C"/>
    <w:rsid w:val="00D97EF0"/>
    <w:rsid w:val="00DB2E7F"/>
    <w:rsid w:val="00DC0D98"/>
    <w:rsid w:val="00DC1770"/>
    <w:rsid w:val="00DC3948"/>
    <w:rsid w:val="00DC65F5"/>
    <w:rsid w:val="00DD3E0A"/>
    <w:rsid w:val="00DD55D5"/>
    <w:rsid w:val="00DE073E"/>
    <w:rsid w:val="00DE459B"/>
    <w:rsid w:val="00DF3082"/>
    <w:rsid w:val="00DF6559"/>
    <w:rsid w:val="00E023C3"/>
    <w:rsid w:val="00E033F7"/>
    <w:rsid w:val="00E052B4"/>
    <w:rsid w:val="00E27A6D"/>
    <w:rsid w:val="00E34549"/>
    <w:rsid w:val="00E35DEF"/>
    <w:rsid w:val="00E43C26"/>
    <w:rsid w:val="00E45A7F"/>
    <w:rsid w:val="00E57AB5"/>
    <w:rsid w:val="00E60A92"/>
    <w:rsid w:val="00E670DC"/>
    <w:rsid w:val="00E67C9E"/>
    <w:rsid w:val="00E70908"/>
    <w:rsid w:val="00E70BBE"/>
    <w:rsid w:val="00E74356"/>
    <w:rsid w:val="00E94878"/>
    <w:rsid w:val="00E94E38"/>
    <w:rsid w:val="00EC348E"/>
    <w:rsid w:val="00EE72E8"/>
    <w:rsid w:val="00F05CFA"/>
    <w:rsid w:val="00F069E7"/>
    <w:rsid w:val="00F270BA"/>
    <w:rsid w:val="00F34C5E"/>
    <w:rsid w:val="00F35C54"/>
    <w:rsid w:val="00F36C03"/>
    <w:rsid w:val="00F423FB"/>
    <w:rsid w:val="00F454FA"/>
    <w:rsid w:val="00F52683"/>
    <w:rsid w:val="00F60234"/>
    <w:rsid w:val="00F76D8F"/>
    <w:rsid w:val="00F86295"/>
    <w:rsid w:val="00F8687A"/>
    <w:rsid w:val="00F90D56"/>
    <w:rsid w:val="00F93309"/>
    <w:rsid w:val="00F956B5"/>
    <w:rsid w:val="00FB0005"/>
    <w:rsid w:val="00FB5E8D"/>
    <w:rsid w:val="00FB7AB1"/>
    <w:rsid w:val="00FC67B5"/>
    <w:rsid w:val="00FD3E4C"/>
    <w:rsid w:val="00FD5C6E"/>
    <w:rsid w:val="00FE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94F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70D0"/>
    <w:pPr>
      <w:spacing w:after="200"/>
    </w:pPr>
    <w:rPr>
      <w:rFonts w:ascii="Cambria" w:eastAsia="MS ??" w:hAnsi="Cambr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Macintosh Word</Application>
  <DocSecurity>0</DocSecurity>
  <Lines>8</Lines>
  <Paragraphs>2</Paragraphs>
  <ScaleCrop>false</ScaleCrop>
  <Company>Vanderbilt University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A. Bruce</dc:creator>
  <cp:keywords/>
  <dc:description/>
  <cp:lastModifiedBy>Marino A. Bruce</cp:lastModifiedBy>
  <cp:revision>1</cp:revision>
  <dcterms:created xsi:type="dcterms:W3CDTF">2017-05-06T21:10:00Z</dcterms:created>
  <dcterms:modified xsi:type="dcterms:W3CDTF">2017-05-06T21:11:00Z</dcterms:modified>
</cp:coreProperties>
</file>